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515" w:type="dxa"/>
        <w:jc w:val="center"/>
        <w:tblLook w:val="04A0" w:firstRow="1" w:lastRow="0" w:firstColumn="1" w:lastColumn="0" w:noHBand="0" w:noVBand="1"/>
      </w:tblPr>
      <w:tblGrid>
        <w:gridCol w:w="1448"/>
        <w:gridCol w:w="5477"/>
        <w:gridCol w:w="4590"/>
      </w:tblGrid>
      <w:tr w:rsidR="004219E5" w14:paraId="52B53EF2" w14:textId="77777777" w:rsidTr="00B15F21">
        <w:trPr>
          <w:jc w:val="center"/>
        </w:trPr>
        <w:tc>
          <w:tcPr>
            <w:tcW w:w="1448" w:type="dxa"/>
            <w:vAlign w:val="center"/>
          </w:tcPr>
          <w:p w14:paraId="6AF4716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>
              <w:t>C</w:t>
            </w:r>
            <w:r w:rsidRPr="005D0CAE">
              <w:t>ountry</w:t>
            </w:r>
          </w:p>
        </w:tc>
        <w:tc>
          <w:tcPr>
            <w:tcW w:w="5477" w:type="dxa"/>
            <w:tcBorders>
              <w:bottom w:val="single" w:sz="4" w:space="0" w:color="auto"/>
            </w:tcBorders>
            <w:vAlign w:val="center"/>
          </w:tcPr>
          <w:p w14:paraId="3EB0929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>
              <w:t>E</w:t>
            </w:r>
            <w:r w:rsidRPr="005D0CAE">
              <w:t>thnicity or language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16F511B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bs</w:t>
            </w:r>
            <w:r>
              <w:t>.</w:t>
            </w:r>
          </w:p>
        </w:tc>
      </w:tr>
      <w:tr w:rsidR="004219E5" w14:paraId="51F163B7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E3C9CD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lban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A80A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lbani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078E7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B50065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48B405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F3F4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C7E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6BB880F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180F036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eliz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02662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reole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16AB6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:rsidRPr="004219E5" w14:paraId="0AF55AF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35F6CE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1E8B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arifun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A2FB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only stunting analysis, insuff. sample for CCI</w:t>
            </w:r>
          </w:p>
        </w:tc>
      </w:tr>
      <w:tr w:rsidR="004219E5" w14:paraId="5EA4D1C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1AFAD9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451D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y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4EEA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C1AE69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410162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EE11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estizo / Spanish / Latin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DD9D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B52036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F0C443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2796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93D5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C23B5B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645A2C8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eni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6A751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dja et apparenté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1B6CA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FD7B49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0FEAA6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DC46D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ariba et apparenté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5EDF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09DE52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137C8B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1CEA3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etamaribe et apparenté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29EA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96E2CF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46C091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A68D7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Dendi et apparenté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E696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DDC1E2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2C0FC4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9B91E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Fon et apparenté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A124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865F21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07EDC9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E1A62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eulh et apparenté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03EC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D0949D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A0588B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9BF7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Yoruba et apparenté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26DC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8CE120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861ECD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8792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CC71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AE24FB3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149730A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urkina Faso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32258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iss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D5672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0B6801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71889C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9712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Fulfuldé / Peul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7B0C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EE9A4F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45BCC9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C584F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ourmantché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AE11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1B34AC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46981E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A83D6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ourouns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94A4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1D5AF8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6497F7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C3F7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oss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B916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1AF348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DBB8DB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3927E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énouf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CF27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AFFCF7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97FAD0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D10E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D317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25C4817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2C6E04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ameroo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6A15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damaoua-Oubangu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B769A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:rsidRPr="00A67B18" w14:paraId="486E570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94664D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972E59" w14:textId="77777777" w:rsidR="004219E5" w:rsidRPr="00A67B18" w:rsidRDefault="004219E5" w:rsidP="00B15F21">
            <w:pPr>
              <w:rPr>
                <w:rFonts w:ascii="Calibri" w:eastAsia="Times New Roman" w:hAnsi="Calibri" w:cs="Calibri"/>
                <w:b/>
                <w:bCs/>
              </w:rPr>
            </w:pPr>
            <w:r w:rsidRPr="005D0CAE">
              <w:t>Arabe _ Choa / Peulh / Haoussa / Kanour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9E68C" w14:textId="77777777" w:rsidR="004219E5" w:rsidRPr="00A67B18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4219E5" w14:paraId="1A05AA4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C0CD2E0" w14:textId="77777777" w:rsidR="004219E5" w:rsidRPr="00A67B18" w:rsidRDefault="004219E5" w:rsidP="00B15F21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02AB7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amiléké / Bamou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9217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35CD68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662035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603A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eti / Bassa / Mbam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66231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C57A09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B9F33E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97724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iu-Mandar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8A2B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856F75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8B8DE0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2B9C1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rassfields / Nord-Ouest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F485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F301DD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B5C88D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F9B88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ko / Maka / Pygmé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9F88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1AEC80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3F4E5C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F804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 groupe ethniqu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9B34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71DAB1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593CF20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entral African Republic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1E2B5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and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71B44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1601D3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83933A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802EA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bay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B203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DC1216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F4CF5F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8590D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aouss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1C50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75313F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52AF6D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C2CB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ndj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5CFC9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7434C5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931757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736F4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boum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0E0F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10ACC5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BD4223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322AF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gbaka / Banto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7378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153093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64D7D8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D52A5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ar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608F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595A78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995EF1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01B98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Yakoma / Sang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6E25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BA28C6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947C46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744D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 ethni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C62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CB47F2B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35F1DA0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ha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474E9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rabe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9EA1D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6F8894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37F4CF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8905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aguirmi / Barm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6806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A6806B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7B6E92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1BECF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oran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D969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C0FD3C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3D7443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61F89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nembou / Borno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A41E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2BEBEA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63B3E8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D96E7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uaddai / Mim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0C83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7789D1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AA4D52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90F8E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eul / Foulbé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98C5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9647DE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92F9F3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C311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ar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3071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62026C8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F3F421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3C2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s éthnie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8F2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18BC236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A7CAF6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olomb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2003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ndígen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AF639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18C54B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9A67A3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AB7FB4" w14:textId="77777777" w:rsidR="004219E5" w:rsidRPr="004219E5" w:rsidRDefault="004219E5" w:rsidP="00B15F21">
            <w:pPr>
              <w:rPr>
                <w:rFonts w:ascii="Calibri" w:eastAsia="Times New Roman" w:hAnsi="Calibri" w:cs="Calibri"/>
                <w:b/>
                <w:bCs/>
              </w:rPr>
            </w:pPr>
            <w:r w:rsidRPr="005D0CAE">
              <w:t>Negro(a) / Mulato(a) / Afrocolombiano / Afrodescendient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EC947" w14:textId="77777777" w:rsidR="004219E5" w:rsidRP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4219E5" w14:paraId="2D76AA4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F9A58CC" w14:textId="77777777" w:rsidR="004219E5" w:rsidRPr="004219E5" w:rsidRDefault="004219E5" w:rsidP="00B15F21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4D456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Raizal del Archipélag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B67B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3C3FBF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C6F349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26E8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r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74F2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CB31800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60A5C4B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ongo DR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786AB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akongo Nord &amp; Su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A3885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:rsidRPr="004219E5" w14:paraId="0403CA5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DAC851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B0CC4" w14:textId="77777777" w:rsidR="004219E5" w:rsidRPr="00A67B18" w:rsidRDefault="004219E5" w:rsidP="00B15F21">
            <w:pPr>
              <w:rPr>
                <w:rFonts w:ascii="Calibri" w:eastAsia="Times New Roman" w:hAnsi="Calibri" w:cs="Calibri"/>
                <w:b/>
                <w:bCs/>
                <w:lang w:val="fr-FR"/>
              </w:rPr>
            </w:pPr>
            <w:r w:rsidRPr="00A67B18">
              <w:rPr>
                <w:lang w:val="fr-FR"/>
              </w:rPr>
              <w:t>Bas-Kasaï et Kwilu-Kwang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57845" w14:textId="77777777" w:rsidR="004219E5" w:rsidRPr="00A67B18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fr-FR"/>
              </w:rPr>
            </w:pPr>
          </w:p>
        </w:tc>
      </w:tr>
      <w:tr w:rsidR="004219E5" w:rsidRPr="004219E5" w14:paraId="3C30A81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075DB80" w14:textId="77777777" w:rsidR="004219E5" w:rsidRPr="00A67B18" w:rsidRDefault="004219E5" w:rsidP="00B15F21">
            <w:pPr>
              <w:rPr>
                <w:rFonts w:ascii="Calibri" w:eastAsia="Times New Roman" w:hAnsi="Calibri" w:cs="Calibri"/>
                <w:b/>
                <w:bCs/>
                <w:lang w:val="fr-FR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726EF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Basele-K, Man. et Kiv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75BF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57CEC7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1AE4B0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069D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uvette central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915F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8D68C3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4895AF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74851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sai, Katanga, Tanganyik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35DE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73C67A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9CDC1E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5271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Ubangi et Itimbir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98B9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A4B1CD8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3618F6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C6D6B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Uele Lac Albert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890E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64B19C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E9E764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CDD5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3E7A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4510D5D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6A29F32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lastRenderedPageBreak/>
              <w:t>Congo Republic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176D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ongo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19940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BF42D3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47A786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B176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béti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CFB5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C9949E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177C90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741B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bos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2051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AAD262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FB4C59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0DCF5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éké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D7CBA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1FE09C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F9D878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64118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 groupe ethniqu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1C56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C909808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9CB0F6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E8D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trangers (non congolais)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17AC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675478B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225667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osta Ric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8AAE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ndígen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228C8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3DE772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C46840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44B76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egro o afrodescendient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D75D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251865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88DAF9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5217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r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0EF1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E8257A1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2C9CC0C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ôte d'Ivoir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9B889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k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D34EC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773A27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968707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AF48D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u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94DA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179032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A2D1AB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74DC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ndé du Nord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0917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7ED1C6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A79E9B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0824C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ndé du Sud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78374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A9159B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E672FB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EAEA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7D2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FCF10ED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752BE12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Dominican Republic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6971E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spañol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448C8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2E8EBB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5C9027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0ECD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ro idiom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BE5B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11A3AB2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CA66D9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cuador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C8267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ndígen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782B1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BFB0B0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64A859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F4FF2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estiz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C4AB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930465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8E2B60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E040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r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C95E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DA3550B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2C08508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thiop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51BD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marign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0AAD3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81B601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E0266D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FB91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romign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DBAA2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88B0A2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D41A4C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5C158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igrign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2B9B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6A7F3B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9124DD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0333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0BE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C5BE4C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643E6A8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abo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8D6B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Fang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A1197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95B182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C6425E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F85B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ota-Kel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A3D3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EFFE6D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6B9B02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A8E12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bede-Tek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1719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149DDB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A48252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C6B2B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yen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31D5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6B275E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9CC5F9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7D270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zabi-Dum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E662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A70621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763246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816F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kande-Tsogh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16380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601F5B8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471299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552FA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hira-Punu / Vil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2743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66EDD9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43C581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CC97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BDC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3E20DCD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1638F94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amb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0BF0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Fula / Tukulur / Lorobo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6DA1B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0FEFF6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23831E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F999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Jola / Karonink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385C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A0A0E0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199C8E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BDD4C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ndinka / Jahank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8EEB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EB8375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EC9544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B2D59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Wollof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8419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825561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C309C8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224F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1C31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1418F94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B6588C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eorg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3DFA6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rmeni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BB809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CE63A3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B2DEF5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44B16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zerbaijan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5B3F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A5C3EA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75412E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5968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eorgi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CDA3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D49210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FDC823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CEB2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4EE5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56361C6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985E39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han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77DE1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k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90A70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099588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0AABA4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A0B5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w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2692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131FA1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5E739C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1046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a / Damgm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2AD6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D7E3AF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5532EE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3A12E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rus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4055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894993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EA802F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5DE1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u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72DC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147DEC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7C5BB8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B8E66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ole Dagban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B5FD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6661C3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D3AF3F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E9CA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D976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6547219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5656377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uatemal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9B7C6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adina / Mestiz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FFFB3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CFD359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0AA071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FE22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ndígen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43E0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C37127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28FCC20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uine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AC9C4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uerzé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F319F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4EC371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7CBFF8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69C9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linké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2D9D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A5B651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50B593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A21E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eulh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3074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DADAE4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F4220F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65B2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ousso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390F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EB194D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B046D8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ABEA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 / étrang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6BC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B97C610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5DA75E6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uinea-Bissau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DEA4D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alant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67724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DDE869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8963D7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0B63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Ful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AB6A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A320AC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CDDA80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84846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ncanh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7B47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A01A7B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CD5135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53EBA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nding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3AFF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86D77B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C8ADD6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DC4A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njac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D8ED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B0EFFA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A9593D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6B24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apel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2D0C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4B251B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971D84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3AB8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utra etni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95F8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26ACAD4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27F703D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uyan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5A7DA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frican / Blac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93853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A6CC6C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5F3E8C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6ECB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merindi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520E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85C504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A13111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48EA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ast Indi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185F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B49B9D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87FC86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8A5E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ixed Rac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AAF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96C124F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266AAEB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onduras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C8A6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arífun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15690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A35198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2071A7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F492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enc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65C0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06375A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2208D6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DEA2C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ya Chortí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89D9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C015D8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2A4D3B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BFEA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isquit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55CA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96107A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B6E91B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8C26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ros Pueblo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56E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761466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A6F77C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nd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5396B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ssamese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C8C60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04BE47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9D65A5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54D10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engal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3414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C54E258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A88480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0011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nglish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7DC8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 xml:space="preserve">omitted </w:t>
            </w:r>
            <w:r>
              <w:rPr>
                <w:lang w:val="en-US"/>
              </w:rPr>
              <w:t>in</w:t>
            </w:r>
            <w:r w:rsidRPr="00A67B18">
              <w:rPr>
                <w:lang w:val="en-US"/>
              </w:rPr>
              <w:t xml:space="preserve"> the graphs </w:t>
            </w:r>
            <w:r>
              <w:rPr>
                <w:lang w:val="en-US"/>
              </w:rPr>
              <w:t>(</w:t>
            </w:r>
            <w:r w:rsidRPr="00A67B18">
              <w:rPr>
                <w:lang w:val="en-US"/>
              </w:rPr>
              <w:t>&lt; 1% of the total sample</w:t>
            </w:r>
            <w:r>
              <w:rPr>
                <w:lang w:val="en-US"/>
              </w:rPr>
              <w:t>)</w:t>
            </w:r>
          </w:p>
        </w:tc>
      </w:tr>
      <w:tr w:rsidR="004219E5" w14:paraId="330D224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F7C0AA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0B95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Gujarat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2824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8E58E1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9E7FB7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A7EF7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ind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B324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C4F22F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989B5B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0D1CC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nnad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4C17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8261B5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2FE0A4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DCC20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shmir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D1D3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nly U5MR analysis</w:t>
            </w:r>
          </w:p>
        </w:tc>
      </w:tr>
      <w:tr w:rsidR="004219E5" w14:paraId="28D7C3F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8F4F04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B32C7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layalam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E769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EBE629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885970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089A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nipur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E249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 xml:space="preserve">omitted </w:t>
            </w:r>
            <w:r>
              <w:rPr>
                <w:lang w:val="en-US"/>
              </w:rPr>
              <w:t>in</w:t>
            </w:r>
            <w:r w:rsidRPr="00A67B18">
              <w:rPr>
                <w:lang w:val="en-US"/>
              </w:rPr>
              <w:t xml:space="preserve"> the graphs </w:t>
            </w:r>
            <w:r>
              <w:rPr>
                <w:lang w:val="en-US"/>
              </w:rPr>
              <w:t>(</w:t>
            </w:r>
            <w:r w:rsidRPr="00A67B18">
              <w:rPr>
                <w:lang w:val="en-US"/>
              </w:rPr>
              <w:t>&lt; 1% of the total sample</w:t>
            </w:r>
            <w:r>
              <w:rPr>
                <w:lang w:val="en-US"/>
              </w:rPr>
              <w:t>)</w:t>
            </w:r>
          </w:p>
        </w:tc>
      </w:tr>
      <w:tr w:rsidR="004219E5" w14:paraId="2480E7A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8D8008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85F0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rath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28DA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109F8D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044E35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348D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epal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F3D9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 xml:space="preserve">omitted </w:t>
            </w:r>
            <w:r>
              <w:rPr>
                <w:lang w:val="en-US"/>
              </w:rPr>
              <w:t>in</w:t>
            </w:r>
            <w:r w:rsidRPr="00A67B18">
              <w:rPr>
                <w:lang w:val="en-US"/>
              </w:rPr>
              <w:t xml:space="preserve"> the graphs </w:t>
            </w:r>
            <w:r>
              <w:rPr>
                <w:lang w:val="en-US"/>
              </w:rPr>
              <w:t>(</w:t>
            </w:r>
            <w:r w:rsidRPr="00A67B18">
              <w:rPr>
                <w:lang w:val="en-US"/>
              </w:rPr>
              <w:t>&lt; 1% of the total sample</w:t>
            </w:r>
            <w:r>
              <w:rPr>
                <w:lang w:val="en-US"/>
              </w:rPr>
              <w:t>)</w:t>
            </w:r>
          </w:p>
        </w:tc>
      </w:tr>
      <w:tr w:rsidR="004219E5" w14:paraId="78A26FB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69CDC3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866E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riy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12FC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7EA181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AA4561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8449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unjab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D301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3FDA79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AAB770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035D9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amil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9DC8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566053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51249E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B0AA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elug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45E6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5F2467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5E39FA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70566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Urd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FA8F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insuff. sample for U5MR analysis</w:t>
            </w:r>
          </w:p>
        </w:tc>
      </w:tr>
      <w:tr w:rsidR="004219E5" w14:paraId="73CE410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A859C7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16B2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DDA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E1C67BA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AA0A33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zakhsta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A19B4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zakh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CF55D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79AE8A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2C42FD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6D6E0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Russi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2F19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D21EA4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CDCFEE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AC2E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 ethnic group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3BE2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9B20AF1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7924998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lastRenderedPageBreak/>
              <w:t>Keny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2A8B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mbu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AE16E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only CCI analysis, insuff. sample for stunting &amp; U5MR</w:t>
            </w:r>
          </w:p>
        </w:tc>
      </w:tr>
      <w:tr w:rsidR="004219E5" w14:paraId="76C17FD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E5A83A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9C88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lenji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DDC1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E23460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851AC3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4805C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mb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1A63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C760D2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A41780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6219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ikuy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4A76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5E2948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7E4687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89680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isi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91F4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CBBBC4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068EAC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04290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uhy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64BE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A43A70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931FEC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08DB9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u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DC10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0D3DD9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06B7DD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C6F00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er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3175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25CD7B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AE8DA6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0F4E2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ijikend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5FDF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joint with Swahili for stunting analysis and insuff. sample for U5MR</w:t>
            </w:r>
          </w:p>
        </w:tc>
      </w:tr>
      <w:tr w:rsidR="004219E5" w14:paraId="1E8A49B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ECCE31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30F87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omal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901E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66CA23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A39D82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271E1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wahil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B7B0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joint with Mijikenda for stunting analysis</w:t>
            </w:r>
          </w:p>
        </w:tc>
      </w:tr>
      <w:tr w:rsidR="004219E5" w14:paraId="1E1A89D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098525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9B306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aita / Tavet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C37E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nly U5MR analysis</w:t>
            </w:r>
          </w:p>
        </w:tc>
      </w:tr>
      <w:tr w:rsidR="004219E5" w14:paraId="4BEA965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B27CC6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ABE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50CD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F728F2D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196090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osovo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E53CB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lbani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56226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57C8EA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8EB8F4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59AF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 ethnic group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805A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C9E8943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7678CFF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yrgyzsta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CE2A6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yrgyz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3D101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BC0AEE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904997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F768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Russi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37AF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9AB666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A0343C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B7A3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 languag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4D4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68B4787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3F8458A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ao PDR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4AEE5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mong-Mie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A6655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55859D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843B61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CBAF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ao-Ta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C605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705FE4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97C947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81B2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782E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F402FA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7BF80D1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lawi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1BAA8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hew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6B239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2FB1C3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C7088B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A6C2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omw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549C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FE720A8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675950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E27D1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gon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4BB0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D49A38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0DC9A3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4C08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khond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B4D8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515C99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D14804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8A5A7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en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D814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BFE2C2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FE3EAF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AE82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ong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88D3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77D702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0F1B93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5AC73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umbuk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9AC8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0DCA3D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244FE6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DFCA7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Ya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83C4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677D65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B855BB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C970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 ethnicity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EB0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B9A44C9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E67B80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li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0BC34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ambar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4E5ED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B77E13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84DC09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1439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ob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A7AD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632E2A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108345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CD601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Dogo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B8AA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CCEBD7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92E5E0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D9732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eulh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385B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5F5B95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2483AB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1D50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arakolé / Soninké / Mark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53C4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D32494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ED3569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E4DA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énoufo / Miniank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5D53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878E4B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D31BA2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02F9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3BC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8A4320D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60EA1D2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uritan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6CA27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rabe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A114B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57410D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E2115C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4E6E0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oula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0F06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3A9C72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0B6C50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1448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oninké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DF41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CA87F4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34946B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2A620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Wolof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04D7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71B1AA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728D29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2C87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 langu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25A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insuff. sample for U5MR analysis</w:t>
            </w:r>
          </w:p>
        </w:tc>
      </w:tr>
      <w:tr w:rsidR="004219E5" w14:paraId="58C83598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75DA989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oldov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1BBDF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oldovan / Romani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540EC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5F5E61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3BCFCB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87D1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Russi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35EB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27DD25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588654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A34B9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Ukraini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782B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39D78B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FFB07C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5612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 ethnic group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567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42A9458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2B2C860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ongol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1F99C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zakh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5C620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21800B8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089C4F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561F2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halkh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5284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1073B8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DE0582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2AAA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BF3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D3FBB12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7D83CF5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ozambiqu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B5E48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indau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0D7B4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97C357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0F87EA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0843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inyungw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D3C3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337CB5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D1CF3F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C9539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isen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83BB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ABD8B0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E80F67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7B101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chuwab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5F1E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insuff. sample for U5MR analysis</w:t>
            </w:r>
          </w:p>
        </w:tc>
      </w:tr>
      <w:tr w:rsidR="004219E5" w14:paraId="0FA9287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48A4A4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515AD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lomw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7C9E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352C4F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78221A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51643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makhuw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DC74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CB2B05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95AE70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5D292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ortuguê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1309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FADD76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E246B2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0683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Xichangan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A57F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B1F8D0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B2E66F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31AB1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Xitsw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D472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F55847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472ABC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591E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utra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BB1E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902423C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EC8ED3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amib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40C17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frikaan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4B3A2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182073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6B3B26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F81D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Damara / Nam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4007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910662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45C38E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FFD80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shiwamb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E48E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785129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52C5C4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DE10A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jiherer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0A05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21B39A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727CA3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51D6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Rukwangal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6FE6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19FE6A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97F429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95D1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04F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EC1CD32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3E615E5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epal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6D84E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ill Brahmi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9156F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BF772C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BE9C8F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D052D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ill Chhetr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8216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DF69D9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EFBBCE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B882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ill Dalit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2C83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1AB1B0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909C1D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E303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ill Janajat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CA96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945009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C3889C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A4D8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uslim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D947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B1AD65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73410D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6273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ewa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B94D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851F21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F9DFC1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DD87A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erai Dalit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AAD8F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16C628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AC03F7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F37D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erai Janajat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EA9F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C6F74F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60C5BB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27355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 Terai cast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3593B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E6B77B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AE62FA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DD11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B092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BAF1944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3BDD3B3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iger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5979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Fulfuldé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05DAF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026458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7691B3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4530A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aouss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8F25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3D71BC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74730E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2CD3D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amasheq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857A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03E484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E50612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ACDFA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Zarm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DD20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733EF8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066C1E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A728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9295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27AD842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7E7A0B9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iger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B034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Fulan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5ABFB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A30D97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DC7159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45C3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aus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23DF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20EA19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F1494A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97E1B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bibi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B573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EA7978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65AF7F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E6FF0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gb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D313B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32B920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E6D56F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AED0D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Yorub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8DE8D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E280F2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98DAFF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3A07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0E9D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A1A39A7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31D97B5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orth Macedon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5EB43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lbani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339CF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C8CB23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B2287D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3457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cedoni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BA1D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5C49F2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C9E8EA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4456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6A5D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4BA7CC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319FBD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akista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DF908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aluch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B80C3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A342F6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15147A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7242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unjab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25BB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7E18E8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F0BC7B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A981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usht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9A31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3B0104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326C41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D106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araik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B10C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F9F194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46C9CD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9B2A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indh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8220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E91D1F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59A6AE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02ED4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Urd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6088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980A2C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B3025E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9F0F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37D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5DD2468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6F148D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eru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441D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astellano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DD9D0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F0E2118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FCA529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0510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Quechu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0C33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:rsidRPr="00A67B18" w14:paraId="289F46B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C18892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3A665" w14:textId="77777777" w:rsidR="004219E5" w:rsidRPr="00A67B18" w:rsidRDefault="004219E5" w:rsidP="00B15F21">
            <w:pPr>
              <w:rPr>
                <w:rFonts w:ascii="Calibri" w:eastAsia="Times New Roman" w:hAnsi="Calibri" w:cs="Calibri"/>
                <w:b/>
                <w:bCs/>
                <w:lang w:val="es-ES_tradnl"/>
              </w:rPr>
            </w:pPr>
            <w:r w:rsidRPr="00A67B18">
              <w:rPr>
                <w:lang w:val="es-ES_tradnl"/>
              </w:rPr>
              <w:t>Otra lengua nativa u originari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32DC1" w14:textId="77777777" w:rsidR="004219E5" w:rsidRPr="00A67B18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s-ES_tradnl"/>
              </w:rPr>
            </w:pPr>
          </w:p>
        </w:tc>
      </w:tr>
      <w:tr w:rsidR="004219E5" w14:paraId="47CF844D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169A3A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hilippines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B7A26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ikolano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DDD20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9E359D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F13606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67295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ebuan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AA0B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7BA7DA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1FAD8D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5D760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locan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84E10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911C99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8731F8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E1A5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longg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49B2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E10780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A6F813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BC1ED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pampang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75F5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0CBD7A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8D9509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F5F64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rana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666A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E5E116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71BE43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103DE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agalog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3617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E03B8D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9CF79A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7B13E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ausug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8222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75AC29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FD7F00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20B63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Waray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ACB6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7F3E14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FE87C0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A78C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1D2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0101922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72160E6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ao Tome and Princip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436D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ortuguê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28249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6BA722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4A0FF4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022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rioulo Forr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986F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00120F3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9B9977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enegal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44F2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Diol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8E4BD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8872A9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659BE9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F1055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ndingue / Socé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7933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0976F0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47A215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5D3CC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oula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2619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08C256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C8BDD0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B1BD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er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7560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2B9881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B84D38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4222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Wolof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F4E3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916943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2A61BC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4FAE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 / non Sénégalai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99C8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5999D7E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2413CE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erb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B315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osni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31410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7792FB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13B915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4652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Rom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E9E81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286E01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F28616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2DE27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erbi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6E47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16CC2D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B50147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F17D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171E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DD90078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147B132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ierra Leon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9AE50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ono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52502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C9335F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8F3C67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0EED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imb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A85A0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FDB5DB3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689C94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C6BE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ok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39FE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04B74C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DA69FF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540EB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nding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C5549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775B98E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9CBF88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09D45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end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304A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9E3D3C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A5C5C5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F7B0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emn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308ED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785444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43F2ED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4A98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8551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203501D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6E99010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urinam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C8597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Creole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1CAC1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A1BF4E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4254D3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10FBC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Hindustan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8846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45B3148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D8E1B9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C4CD5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ndigenous / Amerindia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55A0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971D92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97E6B4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E7422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Javanes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1186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24D370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FA537D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5BF84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Maroo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0154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D20BDA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746145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8236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3FF2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6E4C9E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2C19AAB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ajikista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B79EB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Russi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501FE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insuff. sample for U5MR analysis</w:t>
            </w:r>
          </w:p>
        </w:tc>
      </w:tr>
      <w:tr w:rsidR="004219E5" w14:paraId="6FAB15D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2221C1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CD6F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ajik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0243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F8D526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1170F51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6C76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B6FD0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7679E4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B9F437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hailan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EAE97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ha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0C5D6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0505540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D2F87D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B4DF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on-Tha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2D15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380A3CD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4E32AD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imor-Lest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ED1C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etum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F33D3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D550E96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918BF1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8E55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26B8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6C49A6E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31D6ED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ogo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3188C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dja / Ewe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599C0E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13BCEF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F65438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DC7C8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kposso / Akébo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1B224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:rsidRPr="004219E5" w14:paraId="642E79D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E80BDC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DCE3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Ife / An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D05A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only stunting analysis, insuff. sample for CCI</w:t>
            </w:r>
          </w:p>
        </w:tc>
      </w:tr>
      <w:tr w:rsidR="004219E5" w14:paraId="184D74A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604D9F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2B912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bye / Tem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D7C7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13C6E33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E8192D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EC4B2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Para / Gourm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CF95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DAE7125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0076F9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5035E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s togolai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03D5A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2A5D9A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837954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6699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utres nationalité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D5A1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FC46772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0F9AD4F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lastRenderedPageBreak/>
              <w:t>Türkiy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8317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urkish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BF5FA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335C48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CC176F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D2FC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DD309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:rsidRPr="004219E5" w14:paraId="6A0CD19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0C15B1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urkmenista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0585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Russi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DA3AC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only stunting analysis, insuff. sample for CCI</w:t>
            </w:r>
          </w:p>
        </w:tc>
      </w:tr>
      <w:tr w:rsidR="004219E5" w14:paraId="04CC468A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08D1284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416BF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urkme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9722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F50280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BBADAD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6A91F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Uzbek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DC5F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9CA158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11DC26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7EC7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 languag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858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67B18">
              <w:rPr>
                <w:lang w:val="en-US"/>
              </w:rPr>
              <w:t>insuff. sample for U5MR analysis</w:t>
            </w:r>
          </w:p>
        </w:tc>
      </w:tr>
      <w:tr w:rsidR="004219E5" w14:paraId="69498EA4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68A9EB6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Ugand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B8FA8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Ateso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6FEFA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0DB4048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5F2138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E3F5B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ugand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7296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882B4A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63E066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87E3F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ugbar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0AEE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1FA9E0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959314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3422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u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D030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2F37249D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68D550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2AE8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Runyankole / Rukig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F30FC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29A2E1F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184789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4409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Runyoro / Rutor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E5F4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AE5507B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6FE8010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C320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70D47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0B9BF26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A4D69E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Vietnam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E4C06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inh / Ho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B6D296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AE340B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0E6FBE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ACAB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Ethnic Minoritie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F41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5DD3B5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4B366EB7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Zambi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42523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Bemb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5841B3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C1CA759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33A0B69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D4ABB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Kaond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B522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2EA4977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24CC5BE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4ADDA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ozi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5D1B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785D8C0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1115616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06D8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und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5835D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D16B64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37D10111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22C902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Luval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637C8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0D3E3FF1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B5B3AE5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EF6E7B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yanj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E584B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AC14E72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2827BC6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7433B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Tong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1651F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5F21821C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4EB52BD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20903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05E6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617234F5" w14:textId="77777777" w:rsidTr="00B15F21">
        <w:trPr>
          <w:jc w:val="center"/>
        </w:trPr>
        <w:tc>
          <w:tcPr>
            <w:tcW w:w="1448" w:type="dxa"/>
            <w:vMerge w:val="restart"/>
            <w:tcBorders>
              <w:right w:val="single" w:sz="4" w:space="0" w:color="auto"/>
            </w:tcBorders>
            <w:vAlign w:val="center"/>
          </w:tcPr>
          <w:p w14:paraId="238958F8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Zimbabw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26F20A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Ndebele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20629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4BCE9E2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75668480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6191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Shon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E35B2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4219E5" w14:paraId="3439B254" w14:textId="77777777" w:rsidTr="00B15F21">
        <w:trPr>
          <w:jc w:val="center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5095B8EC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5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41A84" w14:textId="77777777" w:rsidR="004219E5" w:rsidRDefault="004219E5" w:rsidP="00B15F21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D0CAE">
              <w:t>Other languag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9F931" w14:textId="77777777" w:rsidR="004219E5" w:rsidRDefault="004219E5" w:rsidP="00B15F21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</w:tbl>
    <w:p w14:paraId="31A7F181" w14:textId="77777777" w:rsidR="00FE1554" w:rsidRDefault="00FE1554"/>
    <w:sectPr w:rsidR="00FE1554" w:rsidSect="006417D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D8"/>
    <w:rsid w:val="004219E5"/>
    <w:rsid w:val="006417D8"/>
    <w:rsid w:val="00822507"/>
    <w:rsid w:val="00D366D2"/>
    <w:rsid w:val="00FE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F2D52"/>
  <w15:chartTrackingRefBased/>
  <w15:docId w15:val="{E4E1B5BB-BE0B-4E54-B4D8-B25942942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9E5"/>
    <w:rPr>
      <w:rFonts w:cstheme="minorHAns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17D8"/>
    <w:pPr>
      <w:keepNext/>
      <w:keepLines/>
      <w:spacing w:line="240" w:lineRule="auto"/>
      <w:outlineLvl w:val="0"/>
    </w:pPr>
    <w:rPr>
      <w:rFonts w:ascii="Times New Roman" w:eastAsiaTheme="majorEastAsia" w:hAnsi="Times New Roman" w:cstheme="majorBidi"/>
      <w:b/>
      <w:bCs/>
      <w:sz w:val="20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417D8"/>
    <w:pPr>
      <w:keepNext/>
      <w:keepLines/>
      <w:spacing w:line="240" w:lineRule="auto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7D8"/>
    <w:rPr>
      <w:rFonts w:ascii="Times New Roman" w:eastAsiaTheme="majorEastAsia" w:hAnsi="Times New Roman" w:cstheme="majorBidi"/>
      <w:b/>
      <w:bCs/>
      <w:sz w:val="20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417D8"/>
    <w:rPr>
      <w:rFonts w:eastAsiaTheme="majorEastAsia" w:cstheme="majorBidi"/>
      <w:szCs w:val="26"/>
      <w:lang w:val="en-U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6417D8"/>
    <w:pPr>
      <w:numPr>
        <w:ilvl w:val="1"/>
      </w:numPr>
      <w:spacing w:line="240" w:lineRule="auto"/>
      <w:ind w:firstLine="709"/>
      <w:outlineLvl w:val="1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417D8"/>
    <w:rPr>
      <w:rFonts w:eastAsiaTheme="minorEastAsia"/>
      <w:spacing w:val="15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6417D8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6417D8"/>
    <w:rPr>
      <w:lang w:val="en-US"/>
    </w:rPr>
  </w:style>
  <w:style w:type="paragraph" w:customStyle="1" w:styleId="Sender">
    <w:name w:val="Sender"/>
    <w:autoRedefine/>
    <w:qFormat/>
    <w:rsid w:val="006417D8"/>
    <w:pPr>
      <w:spacing w:after="0" w:line="240" w:lineRule="auto"/>
      <w:ind w:left="360"/>
    </w:pPr>
    <w:rPr>
      <w:rFonts w:eastAsia="Times New Roman" w:cs="Helv"/>
      <w:color w:val="000000"/>
      <w:sz w:val="24"/>
      <w:szCs w:val="24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417D8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7D8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7D8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7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417D8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417D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17D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7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17D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7D8"/>
    <w:rPr>
      <w:lang w:val="en-US"/>
    </w:rPr>
  </w:style>
  <w:style w:type="paragraph" w:styleId="NoSpacing">
    <w:name w:val="No Spacing"/>
    <w:uiPriority w:val="1"/>
    <w:qFormat/>
    <w:rsid w:val="006417D8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417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17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17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17D8"/>
    <w:rPr>
      <w:rFonts w:ascii="Calibri" w:hAnsi="Calibri" w:cs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641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7D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7D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7D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417D8"/>
    <w:rPr>
      <w:b/>
      <w:bCs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17D8"/>
    <w:rPr>
      <w:rFonts w:ascii="Times New Roman" w:eastAsiaTheme="minorEastAsia" w:hAnsi="Times New Roman" w:cs="Times New Roman"/>
      <w:color w:val="000000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17D8"/>
    <w:pPr>
      <w:spacing w:after="0" w:line="240" w:lineRule="auto"/>
    </w:pPr>
    <w:rPr>
      <w:rFonts w:ascii="Times New Roman" w:eastAsiaTheme="minorEastAsia" w:hAnsi="Times New Roman" w:cs="Times New Roman"/>
      <w:color w:val="000000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6417D8"/>
    <w:rPr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6417D8"/>
    <w:rPr>
      <w:i/>
      <w:iCs/>
    </w:rPr>
  </w:style>
  <w:style w:type="character" w:customStyle="1" w:styleId="element-citation">
    <w:name w:val="element-citation"/>
    <w:basedOn w:val="DefaultParagraphFont"/>
    <w:rsid w:val="006417D8"/>
  </w:style>
  <w:style w:type="character" w:customStyle="1" w:styleId="ref-journal">
    <w:name w:val="ref-journal"/>
    <w:basedOn w:val="DefaultParagraphFont"/>
    <w:rsid w:val="006417D8"/>
  </w:style>
  <w:style w:type="character" w:customStyle="1" w:styleId="ref-vol">
    <w:name w:val="ref-vol"/>
    <w:basedOn w:val="DefaultParagraphFont"/>
    <w:rsid w:val="006417D8"/>
  </w:style>
  <w:style w:type="character" w:customStyle="1" w:styleId="nowrap">
    <w:name w:val="nowrap"/>
    <w:basedOn w:val="DefaultParagraphFont"/>
    <w:rsid w:val="006417D8"/>
  </w:style>
  <w:style w:type="character" w:customStyle="1" w:styleId="u-visually-hidden">
    <w:name w:val="u-visually-hidden"/>
    <w:basedOn w:val="DefaultParagraphFont"/>
    <w:rsid w:val="006417D8"/>
  </w:style>
  <w:style w:type="character" w:styleId="LineNumber">
    <w:name w:val="line number"/>
    <w:basedOn w:val="DefaultParagraphFont"/>
    <w:uiPriority w:val="99"/>
    <w:semiHidden/>
    <w:unhideWhenUsed/>
    <w:rsid w:val="006417D8"/>
  </w:style>
  <w:style w:type="paragraph" w:customStyle="1" w:styleId="Text">
    <w:name w:val="Text"/>
    <w:basedOn w:val="Normal"/>
    <w:link w:val="TextChar"/>
    <w:qFormat/>
    <w:rsid w:val="006417D8"/>
    <w:pPr>
      <w:spacing w:after="120" w:line="360" w:lineRule="auto"/>
      <w:jc w:val="both"/>
    </w:pPr>
    <w:rPr>
      <w:color w:val="1C1D1E"/>
      <w:lang w:val="en"/>
    </w:rPr>
  </w:style>
  <w:style w:type="character" w:customStyle="1" w:styleId="TextChar">
    <w:name w:val="Text Char"/>
    <w:basedOn w:val="DefaultParagraphFont"/>
    <w:link w:val="Text"/>
    <w:rsid w:val="006417D8"/>
    <w:rPr>
      <w:rFonts w:cstheme="minorHAnsi"/>
      <w:color w:val="1C1D1E"/>
      <w:lang w:val="en"/>
    </w:rPr>
  </w:style>
  <w:style w:type="paragraph" w:customStyle="1" w:styleId="msonormal0">
    <w:name w:val="msonormal"/>
    <w:basedOn w:val="Normal"/>
    <w:rsid w:val="006417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417D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6417D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6417D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6417D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6417D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6417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417D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6417D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6417D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6417D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6417D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6417D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6417D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6417D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417D8"/>
    <w:pPr>
      <w:spacing w:before="240" w:after="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17D8"/>
    <w:pPr>
      <w:spacing w:after="100"/>
    </w:pPr>
  </w:style>
  <w:style w:type="character" w:styleId="FollowedHyperlink">
    <w:name w:val="FollowedHyperlink"/>
    <w:basedOn w:val="DefaultParagraphFont"/>
    <w:uiPriority w:val="99"/>
    <w:semiHidden/>
    <w:unhideWhenUsed/>
    <w:rsid w:val="006417D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19E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219E5"/>
    <w:rPr>
      <w:sz w:val="16"/>
      <w:szCs w:val="16"/>
    </w:rPr>
  </w:style>
  <w:style w:type="table" w:styleId="TableGrid">
    <w:name w:val="Table Grid"/>
    <w:basedOn w:val="TableNormal"/>
    <w:uiPriority w:val="39"/>
    <w:rsid w:val="004219E5"/>
    <w:pPr>
      <w:spacing w:after="0" w:line="240" w:lineRule="auto"/>
    </w:pPr>
    <w:rPr>
      <w:rFonts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t0xe">
    <w:name w:val="trt0xe"/>
    <w:basedOn w:val="Normal"/>
    <w:rsid w:val="004219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4219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219E5"/>
    <w:pPr>
      <w:spacing w:after="0" w:line="240" w:lineRule="auto"/>
    </w:pPr>
    <w:rPr>
      <w:rFonts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855</Words>
  <Characters>4622</Characters>
  <Application>Microsoft Office Word</Application>
  <DocSecurity>0</DocSecurity>
  <Lines>38</Lines>
  <Paragraphs>10</Paragraphs>
  <ScaleCrop>false</ScaleCrop>
  <Company/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ata_Preta</dc:creator>
  <cp:keywords/>
  <dc:description/>
  <cp:lastModifiedBy>Bianca Cata_Preta</cp:lastModifiedBy>
  <cp:revision>2</cp:revision>
  <dcterms:created xsi:type="dcterms:W3CDTF">2022-12-08T20:12:00Z</dcterms:created>
  <dcterms:modified xsi:type="dcterms:W3CDTF">2022-12-08T20:59:00Z</dcterms:modified>
</cp:coreProperties>
</file>